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53D65" w14:textId="1D4B26F3" w:rsidR="00214E3F" w:rsidRDefault="00214E3F"/>
    <w:p w14:paraId="466C05E8" w14:textId="77777777" w:rsidR="00064928" w:rsidRDefault="00064928" w:rsidP="00064928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EV1 - </w:t>
      </w:r>
      <w:r w:rsidRPr="00C67100">
        <w:rPr>
          <w:rFonts w:ascii="Arial" w:hAnsi="Arial" w:cs="Arial"/>
          <w:b/>
        </w:rPr>
        <w:t>Peptide mass</w:t>
      </w:r>
      <w:r>
        <w:rPr>
          <w:rFonts w:ascii="Arial" w:hAnsi="Arial" w:cs="Arial"/>
          <w:b/>
        </w:rPr>
        <w:t xml:space="preserve"> fingerprinting.</w:t>
      </w:r>
    </w:p>
    <w:p w14:paraId="392B7CD5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3775"/>
        <w:gridCol w:w="708"/>
        <w:gridCol w:w="2835"/>
      </w:tblGrid>
      <w:tr w:rsidR="00064928" w14:paraId="57586C95" w14:textId="77777777" w:rsidTr="002F57B7">
        <w:tc>
          <w:tcPr>
            <w:tcW w:w="1295" w:type="dxa"/>
            <w:shd w:val="clear" w:color="auto" w:fill="A6A6A6" w:themeFill="background1" w:themeFillShade="A6"/>
            <w:vAlign w:val="center"/>
          </w:tcPr>
          <w:p w14:paraId="5460D244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7318" w:type="dxa"/>
            <w:gridSpan w:val="3"/>
            <w:shd w:val="clear" w:color="auto" w:fill="A6A6A6" w:themeFill="background1" w:themeFillShade="A6"/>
            <w:vAlign w:val="center"/>
          </w:tcPr>
          <w:p w14:paraId="216F6135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8F0F450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Peptides Identified</w:t>
            </w:r>
          </w:p>
          <w:p w14:paraId="5ED97488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64928" w14:paraId="3A917906" w14:textId="77777777" w:rsidTr="002F57B7">
        <w:trPr>
          <w:trHeight w:val="1440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64A6E89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Mpc1</w:t>
            </w:r>
          </w:p>
        </w:tc>
        <w:tc>
          <w:tcPr>
            <w:tcW w:w="4483" w:type="dxa"/>
            <w:gridSpan w:val="2"/>
          </w:tcPr>
          <w:p w14:paraId="207F78E1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1</w:t>
            </w:r>
          </w:p>
          <w:p w14:paraId="554D13F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ALSVSPK (35, -18ppm)</w:t>
            </w:r>
          </w:p>
          <w:p w14:paraId="090509B0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 (49, 3ppm)</w:t>
            </w:r>
          </w:p>
          <w:p w14:paraId="21515591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K (83, 19ppm)</w:t>
            </w:r>
          </w:p>
          <w:p w14:paraId="484C7118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NYLLFGC(Pam)HLINETAQLAQGY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3A29">
              <w:rPr>
                <w:rFonts w:ascii="Arial" w:hAnsi="Arial" w:cs="Arial"/>
                <w:sz w:val="18"/>
                <w:szCs w:val="18"/>
              </w:rPr>
              <w:t>(100,31ppm)</w:t>
            </w:r>
          </w:p>
          <w:p w14:paraId="379B824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IFTTHFWGPVSNFGIPIAAIYDLK (79, -16ppm)</w:t>
            </w:r>
          </w:p>
        </w:tc>
        <w:tc>
          <w:tcPr>
            <w:tcW w:w="2835" w:type="dxa"/>
          </w:tcPr>
          <w:p w14:paraId="63E0DDF7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1 dimer</w:t>
            </w:r>
          </w:p>
          <w:p w14:paraId="44B02B37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 (38, 1ppm)</w:t>
            </w:r>
          </w:p>
          <w:p w14:paraId="3576B8B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K (78, 13ppm)</w:t>
            </w:r>
          </w:p>
          <w:p w14:paraId="269844BB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64928" w14:paraId="16095F71" w14:textId="77777777" w:rsidTr="002F57B7">
        <w:trPr>
          <w:trHeight w:val="1034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9DCB2C5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Mpc2</w:t>
            </w:r>
          </w:p>
        </w:tc>
        <w:tc>
          <w:tcPr>
            <w:tcW w:w="7318" w:type="dxa"/>
            <w:gridSpan w:val="3"/>
          </w:tcPr>
          <w:p w14:paraId="22C3165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TVHFWAPTLK (62, -9ppm)</w:t>
            </w:r>
          </w:p>
          <w:p w14:paraId="313DF615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GLVFAGFSDM (Ox) K (3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3A29">
              <w:rPr>
                <w:rFonts w:ascii="Arial" w:hAnsi="Arial" w:cs="Arial"/>
                <w:sz w:val="18"/>
                <w:szCs w:val="18"/>
              </w:rPr>
              <w:t>-14ppm)</w:t>
            </w:r>
          </w:p>
          <w:p w14:paraId="3116469E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 xml:space="preserve">ISGAQNLSLLSTALIWTR (50, 7ppm) </w:t>
            </w:r>
          </w:p>
          <w:p w14:paraId="3E9FDDB6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SFVIKPR (29,32ppm)</w:t>
            </w:r>
          </w:p>
        </w:tc>
      </w:tr>
      <w:tr w:rsidR="00064928" w14:paraId="60D2D5BD" w14:textId="77777777" w:rsidTr="002F57B7">
        <w:trPr>
          <w:trHeight w:val="1670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09F411B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Mpc3</w:t>
            </w:r>
          </w:p>
        </w:tc>
        <w:tc>
          <w:tcPr>
            <w:tcW w:w="7318" w:type="dxa"/>
            <w:gridSpan w:val="3"/>
          </w:tcPr>
          <w:p w14:paraId="78914E1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SASAFNFAFR (71, 37ppm)</w:t>
            </w:r>
          </w:p>
          <w:p w14:paraId="796EE6A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FWNSETGPK (63, 10ppm)</w:t>
            </w:r>
          </w:p>
          <w:p w14:paraId="2E92C578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TVHFWAPTLK (72, 16ppm)</w:t>
            </w:r>
          </w:p>
          <w:p w14:paraId="4FAE66BB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GLVFAGLNDIK (116, 27ppm)</w:t>
            </w:r>
          </w:p>
          <w:p w14:paraId="70A8017A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VSGAQNLSLLATALIWTR (151, 73ppm)</w:t>
            </w:r>
          </w:p>
          <w:p w14:paraId="784D9496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SFVIKPK (46, -2.65ppm)</w:t>
            </w:r>
          </w:p>
          <w:p w14:paraId="534A34A7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NYLLASVNFFLGC(Pam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3A29">
              <w:rPr>
                <w:rFonts w:ascii="Arial" w:hAnsi="Arial" w:cs="Arial"/>
                <w:sz w:val="18"/>
                <w:szCs w:val="18"/>
              </w:rPr>
              <w:t xml:space="preserve">TAGYHLTR (102, 45ppm) </w:t>
            </w:r>
          </w:p>
        </w:tc>
      </w:tr>
      <w:tr w:rsidR="00064928" w14:paraId="21D0C6A0" w14:textId="77777777" w:rsidTr="002F57B7">
        <w:trPr>
          <w:trHeight w:val="1750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135EA328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Mpc1/Mpc2</w:t>
            </w:r>
          </w:p>
        </w:tc>
        <w:tc>
          <w:tcPr>
            <w:tcW w:w="3775" w:type="dxa"/>
          </w:tcPr>
          <w:p w14:paraId="30A5F3CC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1</w:t>
            </w:r>
          </w:p>
          <w:p w14:paraId="6986B0C6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ALSVSPK (31,22ppm)</w:t>
            </w:r>
          </w:p>
          <w:p w14:paraId="6F3889B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bCs/>
                <w:sz w:val="18"/>
                <w:szCs w:val="18"/>
              </w:rPr>
              <w:t>YTYFTTDEEK (59, -9ppm)</w:t>
            </w:r>
          </w:p>
          <w:p w14:paraId="670775D6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K (85, 4ppm)</w:t>
            </w:r>
          </w:p>
          <w:p w14:paraId="24407C78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bCs/>
                <w:sz w:val="18"/>
                <w:szCs w:val="18"/>
              </w:rPr>
              <w:t>NYLLFGC</w:t>
            </w:r>
            <w:r w:rsidRPr="00AD3A29">
              <w:rPr>
                <w:rFonts w:ascii="Arial" w:hAnsi="Arial" w:cs="Arial"/>
                <w:bCs/>
                <w:sz w:val="18"/>
                <w:szCs w:val="18"/>
                <w:u w:val="single"/>
              </w:rPr>
              <w:t>(Pam)</w:t>
            </w:r>
            <w:r w:rsidRPr="00AD3A29">
              <w:rPr>
                <w:rFonts w:ascii="Arial" w:hAnsi="Arial" w:cs="Arial"/>
                <w:bCs/>
                <w:sz w:val="18"/>
                <w:szCs w:val="18"/>
              </w:rPr>
              <w:t>HLINETAQLAQGYR (133, 34ppm)</w:t>
            </w:r>
          </w:p>
        </w:tc>
        <w:tc>
          <w:tcPr>
            <w:tcW w:w="3543" w:type="dxa"/>
            <w:gridSpan w:val="2"/>
          </w:tcPr>
          <w:p w14:paraId="58F3C66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2</w:t>
            </w:r>
          </w:p>
          <w:p w14:paraId="1B0E7FA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RFWQSETGPK (58,64ppm)</w:t>
            </w:r>
          </w:p>
          <w:p w14:paraId="16452D80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FWQSETGPK (67,9ppm)</w:t>
            </w:r>
          </w:p>
          <w:p w14:paraId="76EF4191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TVHFWAPTLK (58, 30ppm)</w:t>
            </w:r>
          </w:p>
          <w:p w14:paraId="53B34F1C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GLVFAGFSCMK (38, 31ppm)</w:t>
            </w:r>
          </w:p>
          <w:p w14:paraId="20EED3B1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GLVFAGFSC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3A29">
              <w:rPr>
                <w:rFonts w:ascii="Arial" w:hAnsi="Arial" w:cs="Arial"/>
                <w:sz w:val="18"/>
                <w:szCs w:val="18"/>
              </w:rPr>
              <w:t>(Ox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3A29">
              <w:rPr>
                <w:rFonts w:ascii="Arial" w:hAnsi="Arial" w:cs="Arial"/>
                <w:sz w:val="18"/>
                <w:szCs w:val="18"/>
              </w:rPr>
              <w:t>K (88, 32ppm)</w:t>
            </w:r>
          </w:p>
          <w:p w14:paraId="053C0412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ISGAQNLSLLSTALIWTR</w:t>
            </w:r>
          </w:p>
          <w:p w14:paraId="6A74E70D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SFVIKPR (157, 70ppm)</w:t>
            </w:r>
          </w:p>
        </w:tc>
      </w:tr>
      <w:tr w:rsidR="00064928" w14:paraId="25A99210" w14:textId="77777777" w:rsidTr="002F57B7">
        <w:trPr>
          <w:trHeight w:val="1737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160A6FD" w14:textId="77777777" w:rsidR="00064928" w:rsidRPr="00815A85" w:rsidRDefault="00064928" w:rsidP="002F57B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815A85">
              <w:rPr>
                <w:rFonts w:ascii="Arial" w:hAnsi="Arial" w:cs="Arial"/>
                <w:b/>
                <w:sz w:val="20"/>
                <w:szCs w:val="20"/>
              </w:rPr>
              <w:t>Mpc1/Mpc3</w:t>
            </w:r>
          </w:p>
        </w:tc>
        <w:tc>
          <w:tcPr>
            <w:tcW w:w="3775" w:type="dxa"/>
          </w:tcPr>
          <w:p w14:paraId="53F320F5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1</w:t>
            </w:r>
          </w:p>
          <w:p w14:paraId="31444A2B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ALSVSPK (33, 9ppm)</w:t>
            </w:r>
          </w:p>
          <w:p w14:paraId="23DE346E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NYLLFGC(Pam)HLINETAQLAQGYR (115, 48ppm)</w:t>
            </w:r>
          </w:p>
          <w:p w14:paraId="1E8E2D84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 (46, -6ppm)</w:t>
            </w:r>
          </w:p>
          <w:p w14:paraId="4F74D45A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YTYFTTDEEKK (83, 9ppm)</w:t>
            </w:r>
          </w:p>
          <w:p w14:paraId="500371C3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gridSpan w:val="2"/>
          </w:tcPr>
          <w:p w14:paraId="2F30235A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AD3A29">
              <w:rPr>
                <w:rFonts w:ascii="Arial" w:hAnsi="Arial" w:cs="Arial"/>
                <w:b/>
                <w:sz w:val="18"/>
                <w:szCs w:val="18"/>
              </w:rPr>
              <w:t>Mpc3</w:t>
            </w:r>
          </w:p>
          <w:p w14:paraId="64C9018B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SASAFNFAFR (74, 68ppm)</w:t>
            </w:r>
          </w:p>
          <w:p w14:paraId="0E4D2723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FWNSETGPK (62, 11ppm)</w:t>
            </w:r>
          </w:p>
          <w:p w14:paraId="40E323E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TVHFWAPTLK (72, 39ppm)</w:t>
            </w:r>
          </w:p>
          <w:p w14:paraId="64E666D5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GLVFAGLNDIK (125, 66ppm)</w:t>
            </w:r>
          </w:p>
          <w:p w14:paraId="7603DF81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VSGAQNLSLLATALIWTR (146, 113ppm)</w:t>
            </w:r>
          </w:p>
          <w:p w14:paraId="0DA247CF" w14:textId="77777777" w:rsidR="00064928" w:rsidRPr="00AD3A29" w:rsidRDefault="00064928" w:rsidP="002F57B7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3A29">
              <w:rPr>
                <w:rFonts w:ascii="Arial" w:hAnsi="Arial" w:cs="Arial"/>
                <w:sz w:val="18"/>
                <w:szCs w:val="18"/>
              </w:rPr>
              <w:t>WSFVIKPK (41, -30ppm)</w:t>
            </w:r>
          </w:p>
        </w:tc>
      </w:tr>
    </w:tbl>
    <w:p w14:paraId="75553CB0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620613B6" w14:textId="77777777" w:rsidR="00064928" w:rsidRPr="004E3A8B" w:rsidRDefault="00064928" w:rsidP="00064928">
      <w:pPr>
        <w:outlineLvl w:val="0"/>
        <w:rPr>
          <w:rFonts w:ascii="Arial" w:hAnsi="Arial" w:cs="Arial"/>
          <w:vertAlign w:val="superscript"/>
        </w:rPr>
      </w:pPr>
      <w:r w:rsidRPr="004E3A8B">
        <w:rPr>
          <w:rFonts w:ascii="Arial" w:hAnsi="Arial" w:cs="Arial"/>
          <w:bCs/>
          <w:vertAlign w:val="superscript"/>
          <w:lang w:val="en-US"/>
        </w:rPr>
        <w:t>Numbers in parentheses are, respectively, peptide ion score and experimentally observed difference of ion mass from expected m/z. C(Pam); propionamide cysteine (acrylamide adduct), M(Ox); methionine oxide.</w:t>
      </w:r>
    </w:p>
    <w:p w14:paraId="1E2F1CFD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1077D0A8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5F8C8017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2C1AE200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1E5CE634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6CF82850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072F7396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4271F1F9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285CA4F1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05306FF8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2E443C56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72C3A02D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1E1684FD" w14:textId="77777777" w:rsidR="00064928" w:rsidRDefault="00064928">
      <w:bookmarkStart w:id="0" w:name="_GoBack"/>
      <w:bookmarkEnd w:id="0"/>
    </w:p>
    <w:sectPr w:rsidR="00064928" w:rsidSect="00635F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928"/>
    <w:rsid w:val="00064928"/>
    <w:rsid w:val="00214E3F"/>
    <w:rsid w:val="002B1D39"/>
    <w:rsid w:val="00393646"/>
    <w:rsid w:val="00435196"/>
    <w:rsid w:val="00635FE0"/>
    <w:rsid w:val="006B1279"/>
    <w:rsid w:val="00A32C48"/>
    <w:rsid w:val="00B4135E"/>
    <w:rsid w:val="00E27877"/>
    <w:rsid w:val="00EC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FD7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928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Emphasis">
    <w:name w:val="Emphasis"/>
    <w:basedOn w:val="DefaultParagraphFont"/>
    <w:uiPriority w:val="20"/>
    <w:qFormat/>
    <w:rsid w:val="00064928"/>
    <w:rPr>
      <w:i/>
      <w:iCs/>
    </w:rPr>
  </w:style>
  <w:style w:type="table" w:styleId="TableGrid">
    <w:name w:val="Table Grid"/>
    <w:basedOn w:val="TableNormal"/>
    <w:uiPriority w:val="59"/>
    <w:rsid w:val="0006492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928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Emphasis">
    <w:name w:val="Emphasis"/>
    <w:basedOn w:val="DefaultParagraphFont"/>
    <w:uiPriority w:val="20"/>
    <w:qFormat/>
    <w:rsid w:val="00064928"/>
    <w:rPr>
      <w:i/>
      <w:iCs/>
    </w:rPr>
  </w:style>
  <w:style w:type="table" w:styleId="TableGrid">
    <w:name w:val="Table Grid"/>
    <w:basedOn w:val="TableNormal"/>
    <w:uiPriority w:val="59"/>
    <w:rsid w:val="0006492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Macintosh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Rickerby</cp:lastModifiedBy>
  <cp:revision>2</cp:revision>
  <dcterms:created xsi:type="dcterms:W3CDTF">2019-02-06T11:34:00Z</dcterms:created>
  <dcterms:modified xsi:type="dcterms:W3CDTF">2019-02-06T11:34:00Z</dcterms:modified>
</cp:coreProperties>
</file>